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64DD02C" w:rsidR="00F102CC" w:rsidRPr="003D5AF6" w:rsidRDefault="007957A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B1C4FA6" w:rsidR="00F102CC" w:rsidRPr="003D5AF6" w:rsidRDefault="009814C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Immunoblott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3D12B2" w:rsidR="00F102CC" w:rsidRPr="003D5AF6" w:rsidRDefault="009814C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iRNA Knock-Down, CRISPR-mediated Gene Disruption, RNA isolation and </w:t>
            </w:r>
            <w:proofErr w:type="spellStart"/>
            <w:r>
              <w:rPr>
                <w:rFonts w:ascii="Noto Sans" w:eastAsia="Noto Sans" w:hAnsi="Noto Sans" w:cs="Noto Sans"/>
                <w:bCs/>
                <w:color w:val="434343"/>
                <w:sz w:val="18"/>
                <w:szCs w:val="18"/>
              </w:rPr>
              <w:t>qRT</w:t>
            </w:r>
            <w:proofErr w:type="spellEnd"/>
            <w:r>
              <w:rPr>
                <w:rFonts w:ascii="Noto Sans" w:eastAsia="Noto Sans" w:hAnsi="Noto Sans" w:cs="Noto Sans"/>
                <w:bCs/>
                <w:color w:val="434343"/>
                <w:sz w:val="18"/>
                <w:szCs w:val="18"/>
              </w:rPr>
              <w:t>-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0C67305" w:rsidR="00F102CC" w:rsidRPr="003D5AF6" w:rsidRDefault="009814C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6BAD835" w:rsidR="00F102CC" w:rsidRPr="003D5AF6" w:rsidRDefault="00C116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26E01D8" w:rsidR="00F102CC" w:rsidRPr="003D5AF6" w:rsidRDefault="00C116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0DE92AE" w:rsidR="00F102CC" w:rsidRPr="003D5AF6" w:rsidRDefault="00C116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7DB00DC" w:rsidR="00F102CC" w:rsidRPr="003D5AF6" w:rsidRDefault="00C116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49EB3DE" w:rsidR="00F102CC" w:rsidRPr="003D5AF6" w:rsidRDefault="00C116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0B0E464" w:rsidR="00F102CC" w:rsidRPr="003D5AF6" w:rsidRDefault="00C116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A078F83"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8DC6856" w:rsidR="00F102CC" w:rsidRPr="003D5AF6" w:rsidRDefault="00C116F4" w:rsidP="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E5D6A81"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7FACDDC"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BB81EEE"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187582B"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981AB93"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224D196"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0DC43DB8" w:rsidR="00F102CC" w:rsidRPr="00C116F4" w:rsidRDefault="00C116F4">
            <w:pPr>
              <w:spacing w:line="225" w:lineRule="auto"/>
              <w:rPr>
                <w:rFonts w:ascii="Noto Sans" w:eastAsia="Noto Sans" w:hAnsi="Noto Sans" w:cs="Noto Sans"/>
                <w:bCs/>
                <w:color w:val="434343"/>
                <w:sz w:val="18"/>
                <w:szCs w:val="18"/>
              </w:rPr>
            </w:pPr>
            <w:r w:rsidRPr="00C116F4">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EA625C4"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0739C6F7"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26584138"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E196CBA"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A09B86A"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E6C4A58"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GEO number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AAAA3F3"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GEO number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E2C3C8C"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Referenc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570485" w14:textId="1BF78F4B" w:rsidR="00F102CC"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Sample Generation and Analysis, CUT-and-Tag Sample Generation and Analysis</w:t>
            </w:r>
          </w:p>
          <w:p w14:paraId="5BB52AB8" w14:textId="77777777" w:rsidR="00C116F4" w:rsidRPr="00C116F4" w:rsidRDefault="00C116F4" w:rsidP="00C116F4">
            <w:pPr>
              <w:rPr>
                <w:rFonts w:ascii="Noto Sans" w:eastAsia="Noto Sans" w:hAnsi="Noto Sans" w:cs="Noto Sans"/>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10B3EC9" w:rsidR="00F102CC" w:rsidRPr="003D5AF6" w:rsidRDefault="00C116F4">
            <w:pPr>
              <w:spacing w:line="225" w:lineRule="auto"/>
              <w:rPr>
                <w:rFonts w:ascii="Noto Sans" w:eastAsia="Noto Sans" w:hAnsi="Noto Sans" w:cs="Noto Sans"/>
                <w:bCs/>
                <w:color w:val="434343"/>
              </w:rPr>
            </w:pPr>
            <w:r>
              <w:rPr>
                <w:rFonts w:ascii="Noto Sans" w:eastAsia="Noto Sans" w:hAnsi="Noto Sans" w:cs="Noto Sans"/>
                <w:bCs/>
                <w:color w:val="434343"/>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4217533"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2FF5C9FB" w:rsidR="00F102CC" w:rsidRPr="003D5AF6" w:rsidRDefault="00C116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4472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25CABA" w14:textId="77777777" w:rsidR="00244727" w:rsidRDefault="00244727">
      <w:r>
        <w:separator/>
      </w:r>
    </w:p>
  </w:endnote>
  <w:endnote w:type="continuationSeparator" w:id="0">
    <w:p w14:paraId="015194B0" w14:textId="77777777" w:rsidR="00244727" w:rsidRDefault="002447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0B4D35" w14:textId="77777777" w:rsidR="00244727" w:rsidRDefault="00244727">
      <w:r>
        <w:separator/>
      </w:r>
    </w:p>
  </w:footnote>
  <w:footnote w:type="continuationSeparator" w:id="0">
    <w:p w14:paraId="07D7231B" w14:textId="77777777" w:rsidR="00244727" w:rsidRDefault="002447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44727"/>
    <w:rsid w:val="00340CBE"/>
    <w:rsid w:val="003D5AF6"/>
    <w:rsid w:val="00400C53"/>
    <w:rsid w:val="00427975"/>
    <w:rsid w:val="004E2C31"/>
    <w:rsid w:val="005B0259"/>
    <w:rsid w:val="007054B6"/>
    <w:rsid w:val="0078687E"/>
    <w:rsid w:val="007957A8"/>
    <w:rsid w:val="009814C3"/>
    <w:rsid w:val="009C7B26"/>
    <w:rsid w:val="00A11E52"/>
    <w:rsid w:val="00B2483D"/>
    <w:rsid w:val="00BD41E9"/>
    <w:rsid w:val="00C116F4"/>
    <w:rsid w:val="00C67C78"/>
    <w:rsid w:val="00C84413"/>
    <w:rsid w:val="00CE4FC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4</TotalTime>
  <Pages>6</Pages>
  <Words>1488</Words>
  <Characters>848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e Classon</cp:lastModifiedBy>
  <cp:revision>4</cp:revision>
  <dcterms:created xsi:type="dcterms:W3CDTF">2025-09-14T02:28:00Z</dcterms:created>
  <dcterms:modified xsi:type="dcterms:W3CDTF">2025-09-17T13:16:00Z</dcterms:modified>
</cp:coreProperties>
</file>